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7"/>
        <w:pBdr>
          <w:top w:val="nil"/>
        </w:pBdr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>S4 Table: Cancer names in survival analysis from TCGA</w:t>
      </w:r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103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abbreviation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nam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</w:t>
            </w:r>
          </w:p>
        </w:tc>
        <w:tc>
          <w:tcPr>
            <w:tcW w:w="7103" w:type="dxa"/>
            <w:tcBorders>
              <w:top w:val="single" w:sz="4" w:space="0" w:color="000000"/>
            </w:tcBorders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ocortica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CA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Urothelia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invasive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squamous cell carcinoma and endocervical 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angi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D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B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id Neoplasm Diffuse Large B-cell Lymph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CA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ea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M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oblastoma multiforme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S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squamous cel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CH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hromophobe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renal clear cel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P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renal papillary cel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L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Myeloid Leukemi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G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Lower Grade Gli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H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hepatocellular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AD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S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squamous cel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theli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serous cyst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D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PG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ochromocytoma and Paragangli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D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CM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utaneous Mela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D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adeno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Germ Cell Tumors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CA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EC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erine Corpus Endometrial Carcinom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S</w:t>
            </w:r>
          </w:p>
        </w:tc>
        <w:tc>
          <w:tcPr>
            <w:tcW w:w="7103" w:type="dxa"/>
            <w:tcBorders/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erine Carcinosarcom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M</w:t>
            </w:r>
          </w:p>
        </w:tc>
        <w:tc>
          <w:tcPr>
            <w:tcW w:w="7103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4"/>
              <w:widowControl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eal Melano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bidi w:val="0"/>
      <w:spacing w:lineRule="auto" w:line="254" w:before="120" w:after="160"/>
      <w:jc w:val="both"/>
    </w:pPr>
    <w:rPr>
      <w:rFonts w:ascii="Helvetica" w:hAnsi="Helvetica" w:eastAsia="Times New Roman" w:cs="Helvetica"/>
      <w:color w:val="auto"/>
      <w:sz w:val="24"/>
      <w:szCs w:val="24"/>
      <w:lang w:val="en-US" w:eastAsia="zh-CN" w:bidi="ar-SA"/>
    </w:rPr>
  </w:style>
  <w:style w:type="paragraph" w:styleId="7">
    <w:name w:val="标题 7"/>
    <w:basedOn w:val="Normal"/>
    <w:next w:val="Style14"/>
    <w:qFormat/>
    <w:pPr>
      <w:widowControl/>
      <w:pBdr>
        <w:top w:val="single" w:sz="4" w:space="12" w:color="000000"/>
      </w:pBdr>
      <w:spacing w:lineRule="auto" w:line="254" w:before="120" w:after="120"/>
      <w:outlineLvl w:val="6"/>
    </w:pPr>
    <w:rPr>
      <w:rFonts w:ascii="Helvetica" w:hAnsi="Helvetica" w:cs="Helvetica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0:03:00Z</dcterms:created>
  <dc:creator>Jiajun Qiu</dc:creator>
  <dc:description/>
  <cp:keywords/>
  <dc:language>en-US</dc:language>
  <cp:lastModifiedBy>Jiajun</cp:lastModifiedBy>
  <dcterms:modified xsi:type="dcterms:W3CDTF">2021-10-17T10:1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